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D34AC" w14:textId="0A522F4E" w:rsidR="00B22A36" w:rsidRPr="00B22A36" w:rsidRDefault="00B22A36" w:rsidP="00B22A36">
      <w:pPr>
        <w:spacing w:after="0" w:line="259" w:lineRule="auto"/>
        <w:ind w:left="-90"/>
        <w:rPr>
          <w:rFonts w:ascii="Arial" w:eastAsia="Times New Roman" w:hAnsi="Arial" w:cs="Arial"/>
          <w:color w:val="000000"/>
          <w:sz w:val="20"/>
          <w:szCs w:val="20"/>
        </w:rPr>
      </w:pPr>
      <w:r w:rsidRPr="00B22A36">
        <w:rPr>
          <w:rFonts w:ascii="Arial" w:eastAsia="Times New Roman" w:hAnsi="Arial" w:cs="Arial"/>
          <w:b/>
          <w:bCs/>
          <w:sz w:val="20"/>
          <w:szCs w:val="20"/>
        </w:rPr>
        <w:t>S</w:t>
      </w:r>
      <w:r w:rsidR="009930CD">
        <w:rPr>
          <w:rFonts w:ascii="Arial" w:eastAsia="Times New Roman" w:hAnsi="Arial" w:cs="Arial"/>
          <w:b/>
          <w:bCs/>
          <w:sz w:val="20"/>
          <w:szCs w:val="20"/>
        </w:rPr>
        <w:t>3</w:t>
      </w:r>
      <w:r w:rsidRPr="00B22A36">
        <w:rPr>
          <w:rFonts w:ascii="Arial" w:eastAsia="Times New Roman" w:hAnsi="Arial" w:cs="Arial"/>
          <w:b/>
          <w:bCs/>
          <w:sz w:val="20"/>
          <w:szCs w:val="20"/>
        </w:rPr>
        <w:t xml:space="preserve"> Table.</w:t>
      </w:r>
      <w:r w:rsidRPr="00B22A36">
        <w:rPr>
          <w:rFonts w:ascii="Arial" w:eastAsia="Times New Roman" w:hAnsi="Arial" w:cs="Arial"/>
          <w:sz w:val="20"/>
          <w:szCs w:val="20"/>
        </w:rPr>
        <w:t xml:space="preserve"> Distribution of surveyed cadre, by hospital</w:t>
      </w:r>
    </w:p>
    <w:tbl>
      <w:tblPr>
        <w:tblStyle w:val="TableGrid4"/>
        <w:tblW w:w="1413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3783"/>
        <w:gridCol w:w="1293"/>
        <w:gridCol w:w="1293"/>
        <w:gridCol w:w="1294"/>
        <w:gridCol w:w="1293"/>
        <w:gridCol w:w="1293"/>
        <w:gridCol w:w="1271"/>
        <w:gridCol w:w="1440"/>
        <w:gridCol w:w="1170"/>
      </w:tblGrid>
      <w:tr w:rsidR="00B22A36" w:rsidRPr="00B22A36" w14:paraId="4FCC3A2F" w14:textId="77777777" w:rsidTr="00190135">
        <w:trPr>
          <w:trHeight w:val="390"/>
        </w:trPr>
        <w:tc>
          <w:tcPr>
            <w:tcW w:w="3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</w:tcPr>
          <w:p w14:paraId="125A8A65" w14:textId="77777777" w:rsidR="00B22A36" w:rsidRPr="00B22A36" w:rsidRDefault="00B22A36" w:rsidP="00B22A36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347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67C0B5A" w14:textId="77777777" w:rsidR="00B22A36" w:rsidRPr="00B22A36" w:rsidRDefault="00B22A36" w:rsidP="00B22A3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/>
                <w:sz w:val="20"/>
                <w:szCs w:val="20"/>
              </w:rPr>
              <w:t>Cadre</w:t>
            </w:r>
          </w:p>
        </w:tc>
      </w:tr>
      <w:tr w:rsidR="00B22A36" w:rsidRPr="00B22A36" w14:paraId="60C583C9" w14:textId="77777777" w:rsidTr="00190135">
        <w:trPr>
          <w:trHeight w:val="390"/>
        </w:trPr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</w:tcPr>
          <w:p w14:paraId="68E109A5" w14:textId="77777777" w:rsidR="00B22A36" w:rsidRPr="00B22A36" w:rsidRDefault="00B22A36" w:rsidP="00B22A36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C3BE05A" w14:textId="77777777" w:rsidR="00B22A36" w:rsidRPr="00B22A36" w:rsidRDefault="00B22A36" w:rsidP="00B22A3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/>
                <w:sz w:val="20"/>
                <w:szCs w:val="20"/>
              </w:rPr>
              <w:t>Medical Officer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01A9544" w14:textId="77777777" w:rsidR="00B22A36" w:rsidRPr="00B22A36" w:rsidRDefault="00B22A36" w:rsidP="00B22A3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/>
                <w:sz w:val="20"/>
                <w:szCs w:val="20"/>
              </w:rPr>
              <w:t>Medical Officer Interns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6DD30DC" w14:textId="77777777" w:rsidR="00B22A36" w:rsidRPr="00B22A36" w:rsidRDefault="00B22A36" w:rsidP="00B22A3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/>
                <w:sz w:val="20"/>
                <w:szCs w:val="20"/>
              </w:rPr>
              <w:t>Clinical Officer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EA85BFB" w14:textId="77777777" w:rsidR="00B22A36" w:rsidRPr="00B22A36" w:rsidRDefault="00B22A36" w:rsidP="00B22A3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/>
                <w:sz w:val="20"/>
                <w:szCs w:val="20"/>
              </w:rPr>
              <w:t>Clinical Officer Intern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DDBA40" w14:textId="77777777" w:rsidR="00B22A36" w:rsidRPr="00B22A36" w:rsidRDefault="00B22A36" w:rsidP="00B22A3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/>
                <w:sz w:val="20"/>
                <w:szCs w:val="20"/>
              </w:rPr>
              <w:t>Nurses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3EEBB7" w14:textId="77777777" w:rsidR="00B22A36" w:rsidRPr="00B22A36" w:rsidRDefault="00B22A36" w:rsidP="00B22A3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/>
                <w:sz w:val="20"/>
                <w:szCs w:val="20"/>
              </w:rPr>
              <w:t>Nursing Studen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E58361" w14:textId="77777777" w:rsidR="00B22A36" w:rsidRPr="00B22A36" w:rsidRDefault="00B22A36" w:rsidP="00B22A3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/>
                <w:sz w:val="20"/>
                <w:szCs w:val="20"/>
              </w:rPr>
              <w:t>Nutritionis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BEDE70C" w14:textId="77777777" w:rsidR="00B22A36" w:rsidRPr="00B22A36" w:rsidRDefault="00B22A36" w:rsidP="00B22A3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/>
                <w:sz w:val="20"/>
                <w:szCs w:val="20"/>
              </w:rPr>
              <w:t>Other</w:t>
            </w:r>
            <w:r w:rsidRPr="00B22A36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B22A36" w:rsidRPr="00B22A36" w14:paraId="58E005A7" w14:textId="77777777" w:rsidTr="00190135">
        <w:trPr>
          <w:trHeight w:val="390"/>
        </w:trPr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45D9A5A" w14:textId="77777777" w:rsidR="00B22A36" w:rsidRPr="00B22A36" w:rsidRDefault="00B22A36" w:rsidP="00B22A36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/>
                <w:sz w:val="20"/>
                <w:szCs w:val="20"/>
              </w:rPr>
              <w:t>Hospital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5F72A7C" w14:textId="77777777" w:rsidR="00B22A36" w:rsidRPr="00B22A36" w:rsidRDefault="00B22A36" w:rsidP="00B22A3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625D54D" w14:textId="77777777" w:rsidR="00B22A36" w:rsidRPr="00B22A36" w:rsidRDefault="00B22A36" w:rsidP="00B22A3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474C74A" w14:textId="77777777" w:rsidR="00B22A36" w:rsidRPr="00B22A36" w:rsidRDefault="00B22A36" w:rsidP="00B22A3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F0E0CF8" w14:textId="77777777" w:rsidR="00B22A36" w:rsidRPr="00B22A36" w:rsidRDefault="00B22A36" w:rsidP="00B22A3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9144A94" w14:textId="77777777" w:rsidR="00B22A36" w:rsidRPr="00B22A36" w:rsidRDefault="00B22A36" w:rsidP="00B22A3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A7DEA5C" w14:textId="77777777" w:rsidR="00B22A36" w:rsidRPr="00B22A36" w:rsidRDefault="00B22A36" w:rsidP="00B22A3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B946FB1" w14:textId="77777777" w:rsidR="00B22A36" w:rsidRPr="00B22A36" w:rsidRDefault="00B22A36" w:rsidP="00B22A3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288D897B" w14:textId="77777777" w:rsidR="00B22A36" w:rsidRPr="00B22A36" w:rsidRDefault="00B22A36" w:rsidP="00B22A3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B22A36" w:rsidRPr="00B22A36" w14:paraId="0D84A34E" w14:textId="77777777" w:rsidTr="00190135">
        <w:trPr>
          <w:trHeight w:val="390"/>
        </w:trPr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545CCEF" w14:textId="77777777" w:rsidR="00B22A36" w:rsidRPr="00B22A36" w:rsidRDefault="00B22A36" w:rsidP="00B22A36">
            <w:pPr>
              <w:ind w:left="238" w:hanging="9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/>
                <w:sz w:val="20"/>
                <w:szCs w:val="20"/>
              </w:rPr>
              <w:t>County Hospital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1D3AA92" w14:textId="77777777" w:rsidR="00B22A36" w:rsidRPr="00B22A36" w:rsidRDefault="00B22A36" w:rsidP="00B22A36">
            <w:pPr>
              <w:ind w:left="238" w:hanging="9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4349EE" w14:textId="77777777" w:rsidR="00B22A36" w:rsidRPr="00B22A36" w:rsidRDefault="00B22A36" w:rsidP="00B22A36">
            <w:pPr>
              <w:ind w:left="238" w:hanging="90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077ED5B" w14:textId="77777777" w:rsidR="00B22A36" w:rsidRPr="00B22A36" w:rsidRDefault="00B22A36" w:rsidP="00B22A36">
            <w:pPr>
              <w:ind w:left="238" w:hanging="90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D987E3" w14:textId="77777777" w:rsidR="00B22A36" w:rsidRPr="00B22A36" w:rsidRDefault="00B22A36" w:rsidP="00B22A36">
            <w:pPr>
              <w:ind w:left="238" w:hanging="90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3EE269" w14:textId="77777777" w:rsidR="00B22A36" w:rsidRPr="00B22A36" w:rsidRDefault="00B22A36" w:rsidP="00B22A36">
            <w:pPr>
              <w:ind w:left="238" w:hanging="9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80B2E7" w14:textId="77777777" w:rsidR="00B22A36" w:rsidRPr="00B22A36" w:rsidRDefault="00B22A36" w:rsidP="00B22A36">
            <w:pPr>
              <w:ind w:left="238" w:hanging="9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5C432D" w14:textId="77777777" w:rsidR="00B22A36" w:rsidRPr="00B22A36" w:rsidRDefault="00B22A36" w:rsidP="00B22A36">
            <w:pPr>
              <w:ind w:left="238" w:hanging="9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</w:tcPr>
          <w:p w14:paraId="6889E78B" w14:textId="77777777" w:rsidR="00B22A36" w:rsidRPr="00B22A36" w:rsidRDefault="00B22A36" w:rsidP="00B22A36">
            <w:pPr>
              <w:ind w:left="238" w:hanging="9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B22A36" w:rsidRPr="00B22A36" w14:paraId="2EE8AF55" w14:textId="77777777" w:rsidTr="00190135">
        <w:trPr>
          <w:trHeight w:val="390"/>
        </w:trPr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7998B7" w14:textId="53AE3ADC" w:rsidR="00B22A36" w:rsidRPr="00B22A36" w:rsidRDefault="00B22A36" w:rsidP="00B22A36">
            <w:pPr>
              <w:ind w:left="148"/>
              <w:rPr>
                <w:rFonts w:ascii="Arial" w:eastAsia="Times New Roman" w:hAnsi="Arial" w:cs="Arial"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sz w:val="20"/>
                <w:szCs w:val="20"/>
              </w:rPr>
              <w:t>Migori County Referral Hospital (n=31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7E472DB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sz w:val="20"/>
                <w:szCs w:val="20"/>
              </w:rPr>
              <w:t>2 (6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217153F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sz w:val="20"/>
                <w:szCs w:val="20"/>
              </w:rPr>
              <w:t>3 (10%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A96FBFC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sz w:val="20"/>
                <w:szCs w:val="20"/>
              </w:rPr>
              <w:t>5 (16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D4DD42D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sz w:val="20"/>
                <w:szCs w:val="20"/>
              </w:rPr>
              <w:t>14 (45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DD1B62F" w14:textId="281C4599" w:rsidR="00B22A36" w:rsidRPr="0052007B" w:rsidRDefault="003F7A8A" w:rsidP="00B22A36">
            <w:pPr>
              <w:ind w:left="1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007B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B22A36" w:rsidRPr="0052007B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2A1575" w:rsidRPr="0052007B">
              <w:rPr>
                <w:rFonts w:ascii="Arial" w:eastAsia="Times New Roman" w:hAnsi="Arial" w:cs="Arial"/>
                <w:sz w:val="20"/>
                <w:szCs w:val="20"/>
              </w:rPr>
              <w:t>19</w:t>
            </w:r>
            <w:r w:rsidR="00B22A36" w:rsidRPr="0052007B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472262" w14:textId="5FA6CF47" w:rsidR="00B22A36" w:rsidRPr="0052007B" w:rsidRDefault="00C6372C" w:rsidP="00B22A36">
            <w:pPr>
              <w:ind w:left="1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2007B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22A36" w:rsidRPr="0052007B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52007B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B22A36" w:rsidRPr="0052007B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FEE65D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sz w:val="20"/>
                <w:szCs w:val="20"/>
              </w:rPr>
              <w:t>1 (3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DD852AE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sz w:val="20"/>
                <w:szCs w:val="20"/>
              </w:rPr>
              <w:t>0 (0%)</w:t>
            </w:r>
          </w:p>
        </w:tc>
      </w:tr>
      <w:tr w:rsidR="00B22A36" w:rsidRPr="00B22A36" w14:paraId="2FFE8690" w14:textId="77777777" w:rsidTr="00190135">
        <w:trPr>
          <w:trHeight w:val="390"/>
        </w:trPr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F9B2CB7" w14:textId="77777777" w:rsidR="00B22A36" w:rsidRPr="00B22A36" w:rsidRDefault="00B22A36" w:rsidP="00B22A36">
            <w:pPr>
              <w:ind w:left="148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/>
                <w:sz w:val="20"/>
                <w:szCs w:val="20"/>
              </w:rPr>
              <w:t>Sub-county Hospital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0F4457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7BDB1F8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3615462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EEEC8C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3F5927F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01F198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89E3DCB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29B56C0A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B22A36" w:rsidRPr="00B22A36" w14:paraId="79DE443D" w14:textId="77777777" w:rsidTr="00190135">
        <w:trPr>
          <w:trHeight w:val="390"/>
        </w:trPr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D0E5D" w14:textId="77777777" w:rsidR="00B22A36" w:rsidRPr="00B22A36" w:rsidRDefault="00B22A36" w:rsidP="00B22A36">
            <w:pPr>
              <w:ind w:left="148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gori County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9CEDA3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955569C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9E89B0D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B912FA4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DD9254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435BA3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1F3BC2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443626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B22A36" w:rsidRPr="00B22A36" w14:paraId="5F1FA1B1" w14:textId="77777777" w:rsidTr="00190135">
        <w:trPr>
          <w:trHeight w:val="390"/>
        </w:trPr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CE2B3" w14:textId="77777777" w:rsidR="00B22A36" w:rsidRPr="00B22A36" w:rsidRDefault="00B22A36" w:rsidP="00B22A36">
            <w:pPr>
              <w:ind w:left="148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sz w:val="20"/>
                <w:szCs w:val="20"/>
              </w:rPr>
              <w:t>St. Joseph’s Mission Hospital (n=11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C1E7AF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9E20BAC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FE6C34B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2DEC6BF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7B778F" w14:textId="24A1BF03" w:rsidR="00B22A36" w:rsidRPr="00B22A36" w:rsidRDefault="00C6372C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7</w:t>
            </w:r>
            <w:r w:rsidR="00B22A36"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r w:rsidR="002A1575">
              <w:rPr>
                <w:rFonts w:ascii="Arial" w:eastAsia="Times New Roman" w:hAnsi="Arial" w:cs="Arial"/>
                <w:bCs/>
                <w:sz w:val="20"/>
                <w:szCs w:val="20"/>
              </w:rPr>
              <w:t>64</w:t>
            </w:r>
            <w:r w:rsidR="00B22A36"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A691A1" w14:textId="6C299CF8" w:rsidR="00B22A36" w:rsidRPr="00B22A36" w:rsidRDefault="00C6372C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4</w:t>
            </w:r>
            <w:r w:rsidR="00B22A36"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r w:rsidR="002A1575">
              <w:rPr>
                <w:rFonts w:ascii="Arial" w:eastAsia="Times New Roman" w:hAnsi="Arial" w:cs="Arial"/>
                <w:bCs/>
                <w:sz w:val="20"/>
                <w:szCs w:val="20"/>
              </w:rPr>
              <w:t>36</w:t>
            </w:r>
            <w:r w:rsidR="00B22A36"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2D7773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4C45D3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</w:tr>
      <w:tr w:rsidR="00B22A36" w:rsidRPr="00B22A36" w14:paraId="75C356A7" w14:textId="77777777" w:rsidTr="00190135">
        <w:trPr>
          <w:trHeight w:val="390"/>
        </w:trPr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AEEAC" w14:textId="77777777" w:rsidR="00B22A36" w:rsidRPr="00B22A36" w:rsidRDefault="00B22A36" w:rsidP="00B22A36">
            <w:pPr>
              <w:ind w:left="148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sz w:val="20"/>
                <w:szCs w:val="20"/>
              </w:rPr>
              <w:t>Isebania Hospital (n=18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F3217C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9588C8E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514FCD4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5 (28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134114D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88B155" w14:textId="1377CFDB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12 (6</w:t>
            </w:r>
            <w:r w:rsidR="002A1575">
              <w:rPr>
                <w:rFonts w:ascii="Arial" w:eastAsia="Times New Roman" w:hAnsi="Arial" w:cs="Arial"/>
                <w:bCs/>
                <w:sz w:val="20"/>
                <w:szCs w:val="20"/>
              </w:rPr>
              <w:t>7</w:t>
            </w: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07D51C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8754BC" w14:textId="766DBE7A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1 (</w:t>
            </w:r>
            <w:r w:rsidR="002A1575">
              <w:rPr>
                <w:rFonts w:ascii="Arial" w:eastAsia="Times New Roman" w:hAnsi="Arial" w:cs="Arial"/>
                <w:bCs/>
                <w:sz w:val="20"/>
                <w:szCs w:val="20"/>
              </w:rPr>
              <w:t>6</w:t>
            </w: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CA87A9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</w:tr>
      <w:tr w:rsidR="00B22A36" w:rsidRPr="00B22A36" w14:paraId="6FC46D31" w14:textId="77777777" w:rsidTr="00190135">
        <w:trPr>
          <w:trHeight w:val="390"/>
        </w:trPr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03309" w14:textId="77777777" w:rsidR="00B22A36" w:rsidRPr="00B22A36" w:rsidRDefault="00B22A36" w:rsidP="00B22A36">
            <w:pPr>
              <w:ind w:left="148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sz w:val="20"/>
                <w:szCs w:val="20"/>
              </w:rPr>
              <w:t>Rongo Hospital (n=7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12CF89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1 (14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9B0B0DA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A7DA597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2 (29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1465837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B2FEF6" w14:textId="5A374389" w:rsidR="00B22A36" w:rsidRPr="00B22A36" w:rsidRDefault="00436F8E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  <w:r w:rsidR="00B22A36"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r w:rsidR="002A1575">
              <w:rPr>
                <w:rFonts w:ascii="Arial" w:eastAsia="Times New Roman" w:hAnsi="Arial" w:cs="Arial"/>
                <w:bCs/>
                <w:sz w:val="20"/>
                <w:szCs w:val="20"/>
              </w:rPr>
              <w:t>14</w:t>
            </w:r>
            <w:r w:rsidR="00B22A36"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EBFA0F" w14:textId="0C9E66A7" w:rsidR="00B22A36" w:rsidRPr="00B22A36" w:rsidRDefault="00436F8E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  <w:r w:rsidR="00B22A36"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r w:rsidR="002A1575">
              <w:rPr>
                <w:rFonts w:ascii="Arial" w:eastAsia="Times New Roman" w:hAnsi="Arial" w:cs="Arial"/>
                <w:bCs/>
                <w:sz w:val="20"/>
                <w:szCs w:val="20"/>
              </w:rPr>
              <w:t>14</w:t>
            </w:r>
            <w:r w:rsidR="00B22A36"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E4F15B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1 (14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0C1D14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1 (14%)</w:t>
            </w:r>
          </w:p>
        </w:tc>
      </w:tr>
      <w:tr w:rsidR="00B22A36" w:rsidRPr="00B22A36" w14:paraId="5713D3E4" w14:textId="77777777" w:rsidTr="00190135">
        <w:trPr>
          <w:trHeight w:val="390"/>
        </w:trPr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DE457" w14:textId="77777777" w:rsidR="00B22A36" w:rsidRPr="00B22A36" w:rsidRDefault="00B22A36" w:rsidP="00B22A36">
            <w:pPr>
              <w:ind w:left="148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/>
                <w:sz w:val="20"/>
                <w:szCs w:val="20"/>
              </w:rPr>
              <w:t>Homa Bay County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D4DBB0B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A0D5BE0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D8A9A22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947EAA2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701326D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F856E3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2A33C2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3106587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</w:tr>
      <w:tr w:rsidR="00B22A36" w:rsidRPr="00B22A36" w14:paraId="4EFE97B5" w14:textId="77777777" w:rsidTr="00190135">
        <w:trPr>
          <w:trHeight w:val="390"/>
        </w:trPr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4C8BE" w14:textId="77777777" w:rsidR="00B22A36" w:rsidRPr="00B22A36" w:rsidRDefault="00B22A36" w:rsidP="00B22A36">
            <w:pPr>
              <w:ind w:left="148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Kendu Bay Hospital (n=11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885DE9D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2BA12B6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76CBC9C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3 (27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18CAD79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CE7DE04" w14:textId="07032E9D" w:rsidR="00B22A36" w:rsidRPr="00B22A36" w:rsidRDefault="009F1E22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5</w:t>
            </w:r>
            <w:r w:rsidR="00B22A36"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4</w:t>
            </w:r>
            <w:r w:rsidR="00B22A36"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5%)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3CF7E1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FE1D98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1 (9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EC24C87" w14:textId="060F8F9C" w:rsidR="00B22A36" w:rsidRPr="00B22A36" w:rsidRDefault="009F1E22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2</w:t>
            </w:r>
            <w:r w:rsidR="00B22A36"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r w:rsidR="00436F8E">
              <w:rPr>
                <w:rFonts w:ascii="Arial" w:eastAsia="Times New Roman" w:hAnsi="Arial" w:cs="Arial"/>
                <w:bCs/>
                <w:sz w:val="20"/>
                <w:szCs w:val="20"/>
              </w:rPr>
              <w:t>9</w:t>
            </w:r>
            <w:r w:rsidR="00B22A36"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%)</w:t>
            </w:r>
          </w:p>
        </w:tc>
      </w:tr>
      <w:tr w:rsidR="00B22A36" w:rsidRPr="00B22A36" w14:paraId="25CB8B78" w14:textId="77777777" w:rsidTr="00190135">
        <w:trPr>
          <w:trHeight w:val="390"/>
        </w:trPr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ECB3B" w14:textId="77777777" w:rsidR="00B22A36" w:rsidRPr="00B22A36" w:rsidRDefault="00B22A36" w:rsidP="00B22A36">
            <w:pPr>
              <w:ind w:left="148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Mbita Hospital (n=11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A974D0F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1 (9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973FBE2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192F93A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8 (73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E6FDDAB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1 (9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497BA6B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1 (9%)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D777C9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1B167C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E3A8349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</w:tr>
      <w:tr w:rsidR="00B22A36" w:rsidRPr="00B22A36" w14:paraId="1DF42964" w14:textId="77777777" w:rsidTr="00190135">
        <w:trPr>
          <w:trHeight w:val="390"/>
        </w:trPr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B24F7E" w14:textId="77777777" w:rsidR="00B22A36" w:rsidRPr="00B22A36" w:rsidRDefault="00B22A36" w:rsidP="00B22A36">
            <w:pPr>
              <w:ind w:left="148"/>
              <w:rPr>
                <w:rFonts w:ascii="Arial" w:eastAsia="Times New Roman" w:hAnsi="Arial" w:cs="Arial"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sz w:val="20"/>
                <w:szCs w:val="20"/>
              </w:rPr>
              <w:t>Rachuonyo Hospital (n=19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FA04088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1D87E3E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96FEC62" w14:textId="1E04FA1D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6 (3</w:t>
            </w:r>
            <w:r w:rsidR="002A1575">
              <w:rPr>
                <w:rFonts w:ascii="Arial" w:eastAsia="Times New Roman" w:hAnsi="Arial" w:cs="Arial"/>
                <w:bCs/>
                <w:sz w:val="20"/>
                <w:szCs w:val="20"/>
              </w:rPr>
              <w:t>2</w:t>
            </w: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5CC5FF7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C8A63F0" w14:textId="3FFBE4FB" w:rsidR="00B22A36" w:rsidRPr="00B22A36" w:rsidRDefault="00B4198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8</w:t>
            </w:r>
            <w:r w:rsidR="00B22A36"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r w:rsidR="002A1575">
              <w:rPr>
                <w:rFonts w:ascii="Arial" w:eastAsia="Times New Roman" w:hAnsi="Arial" w:cs="Arial"/>
                <w:bCs/>
                <w:sz w:val="20"/>
                <w:szCs w:val="20"/>
              </w:rPr>
              <w:t>42</w:t>
            </w:r>
            <w:r w:rsidR="00B22A36"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28ECE4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14C6AA" w14:textId="77777777" w:rsidR="00B22A36" w:rsidRPr="00B22A36" w:rsidRDefault="00B22A36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4 (21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5162772" w14:textId="3D8C3EBC" w:rsidR="00B22A36" w:rsidRPr="00B22A36" w:rsidRDefault="00A47B95" w:rsidP="00B22A36">
            <w:pPr>
              <w:ind w:left="148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1</w:t>
            </w:r>
            <w:r w:rsidR="00B22A36"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r w:rsidR="002A1575">
              <w:rPr>
                <w:rFonts w:ascii="Arial" w:eastAsia="Times New Roman" w:hAnsi="Arial" w:cs="Arial"/>
                <w:bCs/>
                <w:sz w:val="20"/>
                <w:szCs w:val="20"/>
              </w:rPr>
              <w:t>5</w:t>
            </w:r>
            <w:r w:rsidR="00B22A36"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%)</w:t>
            </w:r>
          </w:p>
        </w:tc>
      </w:tr>
      <w:tr w:rsidR="00B22A36" w:rsidRPr="00B22A36" w14:paraId="4CF65DEB" w14:textId="77777777" w:rsidTr="00190135">
        <w:trPr>
          <w:trHeight w:val="390"/>
        </w:trPr>
        <w:tc>
          <w:tcPr>
            <w:tcW w:w="3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E4A729" w14:textId="77777777" w:rsidR="00B22A36" w:rsidRPr="00B22A36" w:rsidRDefault="00B22A36" w:rsidP="00B22A36">
            <w:pPr>
              <w:ind w:left="157"/>
              <w:rPr>
                <w:rFonts w:ascii="Arial" w:eastAsia="Times New Roman" w:hAnsi="Arial" w:cs="Arial"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sz w:val="20"/>
                <w:szCs w:val="20"/>
              </w:rPr>
              <w:t>Ndhiwa Hospital (n=3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0EDB4D2" w14:textId="77777777" w:rsidR="00B22A36" w:rsidRPr="00B22A36" w:rsidRDefault="00B22A36" w:rsidP="00B22A36">
            <w:pPr>
              <w:ind w:left="157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A3ECFD4" w14:textId="77777777" w:rsidR="00B22A36" w:rsidRPr="00B22A36" w:rsidRDefault="00B22A36" w:rsidP="00B22A36">
            <w:pPr>
              <w:ind w:left="157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6B7D574" w14:textId="77777777" w:rsidR="00B22A36" w:rsidRPr="00B22A36" w:rsidRDefault="00B22A36" w:rsidP="00B22A36">
            <w:pPr>
              <w:ind w:left="157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1 (33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5848A06" w14:textId="77777777" w:rsidR="00B22A36" w:rsidRPr="00B22A36" w:rsidRDefault="00B22A36" w:rsidP="00B22A36">
            <w:pPr>
              <w:ind w:left="157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8AFDB93" w14:textId="484F8C10" w:rsidR="00B22A36" w:rsidRPr="00B22A36" w:rsidRDefault="00B22A36" w:rsidP="00B22A36">
            <w:pPr>
              <w:ind w:left="157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2 (6</w:t>
            </w:r>
            <w:r w:rsidR="002A1575">
              <w:rPr>
                <w:rFonts w:ascii="Arial" w:eastAsia="Times New Roman" w:hAnsi="Arial" w:cs="Arial"/>
                <w:bCs/>
                <w:sz w:val="20"/>
                <w:szCs w:val="20"/>
              </w:rPr>
              <w:t>7</w:t>
            </w: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%)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87769C" w14:textId="77777777" w:rsidR="00B22A36" w:rsidRPr="00B22A36" w:rsidRDefault="00B22A36" w:rsidP="00B22A36">
            <w:pPr>
              <w:ind w:left="157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DE2135" w14:textId="77777777" w:rsidR="00B22A36" w:rsidRPr="00B22A36" w:rsidRDefault="00B22A36" w:rsidP="00B22A36">
            <w:pPr>
              <w:ind w:left="157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4AC9C55" w14:textId="77777777" w:rsidR="00B22A36" w:rsidRPr="00B22A36" w:rsidRDefault="00B22A36" w:rsidP="00B22A36">
            <w:pPr>
              <w:ind w:left="157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Cs/>
                <w:sz w:val="20"/>
                <w:szCs w:val="20"/>
              </w:rPr>
              <w:t>0 (0%)</w:t>
            </w:r>
          </w:p>
        </w:tc>
      </w:tr>
      <w:tr w:rsidR="00B22A36" w:rsidRPr="00B22A36" w14:paraId="20CBFD2F" w14:textId="77777777" w:rsidTr="00190135">
        <w:trPr>
          <w:trHeight w:val="390"/>
        </w:trPr>
        <w:tc>
          <w:tcPr>
            <w:tcW w:w="3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7DDB09" w14:textId="2F3645D7" w:rsidR="00B22A36" w:rsidRPr="00B22A36" w:rsidRDefault="00B22A36" w:rsidP="00B22A36">
            <w:pPr>
              <w:ind w:left="157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22A3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ospital Total (n=111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48B9DE" w14:textId="77777777" w:rsidR="00B22A36" w:rsidRPr="002A1575" w:rsidRDefault="00B22A36" w:rsidP="00B22A36">
            <w:pPr>
              <w:ind w:left="157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15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 (4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0F4C11" w14:textId="77777777" w:rsidR="00B22A36" w:rsidRPr="002A1575" w:rsidRDefault="00B22A36" w:rsidP="00B22A36">
            <w:pPr>
              <w:ind w:left="157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15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 (3%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E620E2" w14:textId="77777777" w:rsidR="00B22A36" w:rsidRPr="002A1575" w:rsidRDefault="00B22A36" w:rsidP="00B22A36">
            <w:pPr>
              <w:ind w:left="157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15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0 (27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886FEB" w14:textId="2EBD0C84" w:rsidR="00B22A36" w:rsidRPr="002A1575" w:rsidRDefault="00B22A36" w:rsidP="00B22A36">
            <w:pPr>
              <w:ind w:left="157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15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5 (1</w:t>
            </w:r>
            <w:r w:rsidR="002A1575" w:rsidRPr="00472EE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</w:t>
            </w:r>
            <w:r w:rsidRPr="002A15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3A60D6" w14:textId="06C30016" w:rsidR="00B22A36" w:rsidRPr="002A1575" w:rsidRDefault="00EB612E" w:rsidP="00B22A36">
            <w:pPr>
              <w:ind w:left="157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72EE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</w:t>
            </w:r>
            <w:r w:rsidR="00484B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  <w:r w:rsidR="00B22A36" w:rsidRPr="002A15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</w:t>
            </w:r>
            <w:r w:rsidR="002A1575" w:rsidRPr="00472EE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</w:t>
            </w:r>
            <w:r w:rsidR="00484B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</w:t>
            </w:r>
            <w:r w:rsidR="00B22A36" w:rsidRPr="002A15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1E31B" w14:textId="144E2281" w:rsidR="00B22A36" w:rsidRPr="002A1575" w:rsidRDefault="002A1575" w:rsidP="00B22A36">
            <w:pPr>
              <w:ind w:left="157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72EE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</w:t>
            </w:r>
            <w:r w:rsidR="00B22A36" w:rsidRPr="002A15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</w:t>
            </w:r>
            <w:r w:rsidRPr="00472EE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</w:t>
            </w:r>
            <w:r w:rsidR="00B22A36" w:rsidRPr="002A15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27C32" w14:textId="77777777" w:rsidR="00B22A36" w:rsidRPr="002A1575" w:rsidRDefault="00B22A36" w:rsidP="00B22A36">
            <w:pPr>
              <w:ind w:left="157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A15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 (7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B34788" w14:textId="3625E35C" w:rsidR="00B22A36" w:rsidRPr="002A1575" w:rsidRDefault="00484B53" w:rsidP="00B22A36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</w:t>
            </w:r>
            <w:r w:rsidR="00B22A36" w:rsidRPr="002A15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</w:t>
            </w:r>
            <w:r w:rsidR="00B22A36" w:rsidRPr="002A157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)</w:t>
            </w:r>
          </w:p>
        </w:tc>
      </w:tr>
    </w:tbl>
    <w:p w14:paraId="4CBCB736" w14:textId="5E14FEE2" w:rsidR="00F16961" w:rsidRDefault="00B22A36">
      <w:r w:rsidRPr="00B22A36">
        <w:rPr>
          <w:rFonts w:ascii="Arial" w:eastAsia="Times New Roman" w:hAnsi="Arial" w:cs="Arial"/>
          <w:sz w:val="20"/>
          <w:szCs w:val="20"/>
          <w:vertAlign w:val="superscript"/>
        </w:rPr>
        <w:t>1</w:t>
      </w:r>
      <w:r w:rsidRPr="00B22A36">
        <w:rPr>
          <w:rFonts w:ascii="Arial" w:eastAsia="Times New Roman" w:hAnsi="Arial" w:cs="Arial"/>
          <w:sz w:val="20"/>
          <w:szCs w:val="20"/>
        </w:rPr>
        <w:t>Includes HIV counselors (</w:t>
      </w:r>
      <w:r w:rsidR="00E52446">
        <w:rPr>
          <w:rFonts w:ascii="Arial" w:eastAsia="Times New Roman" w:hAnsi="Arial" w:cs="Arial"/>
          <w:sz w:val="20"/>
          <w:szCs w:val="20"/>
        </w:rPr>
        <w:t>2</w:t>
      </w:r>
      <w:r w:rsidRPr="00B22A36">
        <w:rPr>
          <w:rFonts w:ascii="Arial" w:eastAsia="Times New Roman" w:hAnsi="Arial" w:cs="Arial"/>
          <w:sz w:val="20"/>
          <w:szCs w:val="20"/>
        </w:rPr>
        <w:t>), triage assistant (1), and community health officer (1)</w:t>
      </w:r>
    </w:p>
    <w:sectPr w:rsidR="00F16961" w:rsidSect="00B22A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A36"/>
    <w:rsid w:val="002146D1"/>
    <w:rsid w:val="002A1575"/>
    <w:rsid w:val="003F7A8A"/>
    <w:rsid w:val="00436F8E"/>
    <w:rsid w:val="00472EE3"/>
    <w:rsid w:val="00484B53"/>
    <w:rsid w:val="0052007B"/>
    <w:rsid w:val="005533D1"/>
    <w:rsid w:val="00662E7E"/>
    <w:rsid w:val="009930CD"/>
    <w:rsid w:val="009F1E22"/>
    <w:rsid w:val="00A47B95"/>
    <w:rsid w:val="00B22A36"/>
    <w:rsid w:val="00B41986"/>
    <w:rsid w:val="00C12FE2"/>
    <w:rsid w:val="00C6372C"/>
    <w:rsid w:val="00DA71D3"/>
    <w:rsid w:val="00E52446"/>
    <w:rsid w:val="00EB612E"/>
    <w:rsid w:val="00F073F4"/>
    <w:rsid w:val="00F16961"/>
    <w:rsid w:val="00F37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E11C5"/>
  <w15:docId w15:val="{801460F5-4647-4763-B570-B6AA56F56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3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uiPriority w:val="39"/>
    <w:qFormat/>
    <w:rsid w:val="00B22A3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37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72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524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24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24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4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44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15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s</dc:creator>
  <cp:lastModifiedBy>chn off31</cp:lastModifiedBy>
  <cp:revision>3</cp:revision>
  <dcterms:created xsi:type="dcterms:W3CDTF">2021-03-10T00:23:00Z</dcterms:created>
  <dcterms:modified xsi:type="dcterms:W3CDTF">2021-04-16T22:25:00Z</dcterms:modified>
</cp:coreProperties>
</file>